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6B37" w:rsidRPr="00D14B2B" w:rsidRDefault="0036489D" w:rsidP="00816B3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816B37" w:rsidRPr="00D14B2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816B37" w:rsidRPr="00D14B2B">
        <w:rPr>
          <w:rFonts w:ascii="Times New Roman" w:hAnsi="Times New Roman" w:cs="Times New Roman"/>
          <w:b/>
          <w:bCs/>
          <w:sz w:val="20"/>
          <w:szCs w:val="20"/>
        </w:rPr>
        <w:t xml:space="preserve">1. </w:t>
      </w:r>
      <w:r w:rsidR="00816B37" w:rsidRPr="00D14B2B">
        <w:rPr>
          <w:rFonts w:ascii="Times New Roman" w:hAnsi="Times New Roman" w:cs="Times New Roman"/>
          <w:sz w:val="20"/>
          <w:szCs w:val="20"/>
        </w:rPr>
        <w:t>Description of Rice genotypes</w:t>
      </w:r>
    </w:p>
    <w:tbl>
      <w:tblPr>
        <w:tblW w:w="10059" w:type="dxa"/>
        <w:tblLook w:val="04A0" w:firstRow="1" w:lastRow="0" w:firstColumn="1" w:lastColumn="0" w:noHBand="0" w:noVBand="1"/>
      </w:tblPr>
      <w:tblGrid>
        <w:gridCol w:w="1608"/>
        <w:gridCol w:w="8451"/>
      </w:tblGrid>
      <w:tr w:rsidR="00816B37" w:rsidRPr="008C3667" w:rsidTr="00F67871">
        <w:trPr>
          <w:trHeight w:val="394"/>
        </w:trPr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C366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Varieties </w:t>
            </w:r>
          </w:p>
        </w:tc>
        <w:tc>
          <w:tcPr>
            <w:tcW w:w="8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B37" w:rsidRPr="008C3667" w:rsidRDefault="00A577B8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edigree/ Sa</w:t>
            </w:r>
            <w:r w:rsidR="00816B37" w:rsidRPr="008C366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i</w:t>
            </w:r>
            <w:r w:rsidR="00816B37" w:rsidRPr="008C366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ent feature</w:t>
            </w:r>
          </w:p>
        </w:tc>
      </w:tr>
      <w:tr w:rsidR="00816B37" w:rsidRPr="008C3667" w:rsidTr="00F67871">
        <w:trPr>
          <w:trHeight w:val="57"/>
        </w:trPr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veen</w:t>
            </w:r>
          </w:p>
        </w:tc>
        <w:tc>
          <w:tcPr>
            <w:tcW w:w="8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ttari×Jaya</w:t>
            </w:r>
            <w:proofErr w:type="spellEnd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Irrigated </w:t>
            </w: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nfed</w:t>
            </w:r>
            <w:proofErr w:type="spellEnd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pland.</w:t>
            </w:r>
          </w:p>
        </w:tc>
      </w:tr>
      <w:tr w:rsidR="00816B37" w:rsidRPr="008C3667" w:rsidTr="00F67871">
        <w:trPr>
          <w:trHeight w:val="332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rna</w:t>
            </w:r>
            <w:proofErr w:type="spellEnd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 1C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ified </w:t>
            </w: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rna</w:t>
            </w:r>
            <w:proofErr w:type="spellEnd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Sub 1 </w:t>
            </w: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  <w:proofErr w:type="gram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Flood</w:t>
            </w:r>
            <w:proofErr w:type="spellEnd"/>
            <w:proofErr w:type="gramEnd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erant,Submergence</w:t>
            </w:r>
            <w:proofErr w:type="spellEnd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ne &amp; Shallow low land.</w:t>
            </w:r>
          </w:p>
        </w:tc>
      </w:tr>
      <w:tr w:rsidR="00816B37" w:rsidRPr="008C3667" w:rsidTr="00F67871">
        <w:trPr>
          <w:trHeight w:val="332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jit</w:t>
            </w:r>
            <w:proofErr w:type="spellEnd"/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Pankaj × </w:t>
            </w: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hsuri</w:t>
            </w:r>
            <w:proofErr w:type="spellEnd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Recommended for shallow submergence, it is </w:t>
            </w: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</w:t>
            </w:r>
            <w:proofErr w:type="spellEnd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ce variety.</w:t>
            </w:r>
          </w:p>
        </w:tc>
      </w:tr>
      <w:tr w:rsidR="00816B37" w:rsidRPr="008C3667" w:rsidTr="00F67871">
        <w:trPr>
          <w:trHeight w:val="332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am</w:t>
            </w:r>
            <w:proofErr w:type="spellEnd"/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si</w:t>
            </w:r>
            <w:proofErr w:type="spellEnd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utant, Cold tolerant it is short duration variety, Dwarf, it is </w:t>
            </w: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o</w:t>
            </w:r>
            <w:proofErr w:type="spellEnd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ce variety.</w:t>
            </w:r>
          </w:p>
        </w:tc>
      </w:tr>
      <w:tr w:rsidR="00816B37" w:rsidRPr="008C3667" w:rsidTr="00F67871">
        <w:trPr>
          <w:trHeight w:val="332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hit</w:t>
            </w:r>
            <w:proofErr w:type="spellEnd"/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CRM 13-3241 × Kalinga 2) </w:t>
            </w: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eptible</w:t>
            </w:r>
            <w:proofErr w:type="spellEnd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submergence, it is ahu variety.</w:t>
            </w:r>
          </w:p>
        </w:tc>
      </w:tr>
      <w:tr w:rsidR="00816B37" w:rsidRPr="008C3667" w:rsidTr="00F67871">
        <w:trPr>
          <w:trHeight w:val="332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paswini</w:t>
            </w:r>
            <w:proofErr w:type="spellEnd"/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gannath</w:t>
            </w:r>
            <w:proofErr w:type="spellEnd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hsuri</w:t>
            </w:r>
            <w:proofErr w:type="spellEnd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Irrigated medium.</w:t>
            </w:r>
          </w:p>
        </w:tc>
      </w:tr>
      <w:tr w:rsidR="00816B37" w:rsidRPr="008C3667" w:rsidTr="00F67871">
        <w:trPr>
          <w:trHeight w:val="332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ymati</w:t>
            </w:r>
            <w:proofErr w:type="spellEnd"/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Jaya x </w:t>
            </w: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hsuri</w:t>
            </w:r>
            <w:proofErr w:type="spellEnd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ll</w:t>
            </w:r>
            <w:proofErr w:type="gram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Rainfed</w:t>
            </w:r>
            <w:proofErr w:type="spellEnd"/>
            <w:proofErr w:type="gramEnd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it is </w:t>
            </w: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o</w:t>
            </w:r>
            <w:proofErr w:type="spellEnd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riety, Shallow lowland.</w:t>
            </w:r>
          </w:p>
        </w:tc>
      </w:tr>
      <w:tr w:rsidR="00816B37" w:rsidRPr="008C3667" w:rsidTr="00F67871">
        <w:trPr>
          <w:trHeight w:val="332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drama</w:t>
            </w:r>
            <w:proofErr w:type="spellEnd"/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nfed</w:t>
            </w:r>
            <w:proofErr w:type="spellEnd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hallow low land under irrigation it is </w:t>
            </w: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o</w:t>
            </w:r>
            <w:proofErr w:type="spellEnd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ce variety.</w:t>
            </w:r>
          </w:p>
        </w:tc>
      </w:tr>
      <w:tr w:rsidR="00816B37" w:rsidRPr="008C3667" w:rsidTr="00F67871">
        <w:trPr>
          <w:trHeight w:val="332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 </w:t>
            </w: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n</w:t>
            </w:r>
            <w:proofErr w:type="spellEnd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0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ya×IR</w:t>
            </w:r>
            <w:proofErr w:type="spellEnd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4) Semi-dwarf it is </w:t>
            </w: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o</w:t>
            </w:r>
            <w:proofErr w:type="spellEnd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ce variety.</w:t>
            </w:r>
          </w:p>
        </w:tc>
      </w:tr>
      <w:tr w:rsidR="00816B37" w:rsidRPr="008C3667" w:rsidTr="00F67871">
        <w:trPr>
          <w:trHeight w:val="332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rna</w:t>
            </w:r>
            <w:proofErr w:type="spellEnd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sistha</w:t>
            </w:r>
            <w:proofErr w:type="spellEnd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× </w:t>
            </w: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hsuri</w:t>
            </w:r>
            <w:proofErr w:type="spellEnd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nfed</w:t>
            </w:r>
            <w:proofErr w:type="spellEnd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owland.</w:t>
            </w:r>
          </w:p>
        </w:tc>
      </w:tr>
      <w:tr w:rsidR="00816B37" w:rsidRPr="008C3667" w:rsidTr="00F67871">
        <w:trPr>
          <w:trHeight w:val="332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A577B8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</w:t>
            </w:r>
            <w:r w:rsidR="00816B37"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816B37"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</w:t>
            </w:r>
            <w:proofErr w:type="spellEnd"/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A577B8" w:rsidP="00A577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7B8">
              <w:rPr>
                <w:rFonts w:ascii="Times New Roman" w:hAnsi="Times New Roman" w:cs="Times New Roman"/>
                <w:sz w:val="20"/>
                <w:szCs w:val="20"/>
              </w:rPr>
              <w:t xml:space="preserve">(Japonica × </w:t>
            </w:r>
            <w:proofErr w:type="spellStart"/>
            <w:r w:rsidRPr="00A577B8">
              <w:rPr>
                <w:rFonts w:ascii="Times New Roman" w:hAnsi="Times New Roman" w:cs="Times New Roman"/>
                <w:sz w:val="20"/>
                <w:szCs w:val="20"/>
              </w:rPr>
              <w:t>Indica</w:t>
            </w:r>
            <w:proofErr w:type="spellEnd"/>
            <w:r w:rsidRPr="00A577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816B37" w:rsidRPr="00A577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</w:t>
            </w:r>
            <w:r w:rsidR="00816B37"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te, semi tall it is </w:t>
            </w:r>
            <w:proofErr w:type="spellStart"/>
            <w:r w:rsidR="00816B37"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table</w:t>
            </w:r>
            <w:proofErr w:type="spellEnd"/>
            <w:r w:rsidR="00816B37"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</w:t>
            </w:r>
            <w:proofErr w:type="spellStart"/>
            <w:r w:rsidR="00816B37"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fned</w:t>
            </w:r>
            <w:proofErr w:type="spellEnd"/>
            <w:r w:rsidR="00816B37"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owl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reas</w:t>
            </w:r>
            <w:r w:rsidR="00816B37"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</w:p>
        </w:tc>
      </w:tr>
      <w:tr w:rsidR="00816B37" w:rsidRPr="008C3667" w:rsidTr="00F67871">
        <w:trPr>
          <w:trHeight w:val="332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J-6-1-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A577B8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llected from RARS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  <w:r w:rsidR="00816B37"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mganj</w:t>
            </w:r>
            <w:proofErr w:type="spellEnd"/>
            <w:r w:rsidR="00816B37"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ssa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ewly bred variety, Parents not yet disclosed) </w:t>
            </w:r>
          </w:p>
        </w:tc>
      </w:tr>
      <w:tr w:rsidR="00816B37" w:rsidRPr="008C3667" w:rsidTr="00F67871">
        <w:trPr>
          <w:trHeight w:val="332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J-10-1-4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A577B8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llected from RARS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  <w:r w:rsidR="00816B37"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mganj</w:t>
            </w:r>
            <w:proofErr w:type="spellEnd"/>
            <w:r w:rsidR="00816B37"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ssa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ewly bred variety, Parents not yet disclosed)</w:t>
            </w:r>
          </w:p>
        </w:tc>
      </w:tr>
      <w:tr w:rsidR="00816B37" w:rsidRPr="008C3667" w:rsidTr="00F67871">
        <w:trPr>
          <w:trHeight w:val="332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J -2-1-4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cte</w:t>
            </w:r>
            <w:r w:rsidR="00A577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 from RARS, </w:t>
            </w:r>
            <w:proofErr w:type="spellStart"/>
            <w:r w:rsidR="00A577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mganj</w:t>
            </w:r>
            <w:proofErr w:type="spellEnd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ssam</w:t>
            </w:r>
            <w:r w:rsidR="00A577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ewly bred variety, Parents not yet disclosed)</w:t>
            </w:r>
          </w:p>
        </w:tc>
      </w:tr>
      <w:tr w:rsidR="00816B37" w:rsidRPr="008C3667" w:rsidTr="00F67871">
        <w:trPr>
          <w:trHeight w:val="332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ng</w:t>
            </w:r>
            <w:proofErr w:type="spellEnd"/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Lachit×Kalinga-3) Suitable for sowing/planting after recession of </w:t>
            </w: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od,it</w:t>
            </w:r>
            <w:proofErr w:type="spellEnd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 </w:t>
            </w: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</w:t>
            </w:r>
            <w:proofErr w:type="spellEnd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ce variety</w:t>
            </w:r>
          </w:p>
        </w:tc>
      </w:tr>
      <w:tr w:rsidR="00816B37" w:rsidRPr="008C3667" w:rsidTr="00F67871">
        <w:trPr>
          <w:trHeight w:val="332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lsi</w:t>
            </w:r>
            <w:proofErr w:type="spellEnd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ha</w:t>
            </w:r>
            <w:proofErr w:type="spellEnd"/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 is a scented and traditional rice variety.</w:t>
            </w:r>
          </w:p>
        </w:tc>
      </w:tr>
      <w:tr w:rsidR="00816B37" w:rsidRPr="008C3667" w:rsidTr="00F67871">
        <w:trPr>
          <w:trHeight w:val="332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dur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Pankaj × </w:t>
            </w: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hsuri</w:t>
            </w:r>
            <w:proofErr w:type="spellEnd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Suited to shallow </w:t>
            </w: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land</w:t>
            </w:r>
            <w:proofErr w:type="gram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Rainfed</w:t>
            </w:r>
            <w:proofErr w:type="spellEnd"/>
            <w:proofErr w:type="gramEnd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dium Lands , it is </w:t>
            </w: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</w:t>
            </w:r>
            <w:proofErr w:type="spellEnd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ce variety.</w:t>
            </w:r>
          </w:p>
        </w:tc>
      </w:tr>
      <w:tr w:rsidR="00816B37" w:rsidRPr="008C3667" w:rsidTr="00F67871">
        <w:trPr>
          <w:trHeight w:val="332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C803B5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ju</w:t>
            </w:r>
            <w:r w:rsidR="00816B37"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proofErr w:type="spellEnd"/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llected from RRLRRS </w:t>
            </w: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ua</w:t>
            </w:r>
            <w:proofErr w:type="spellEnd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Guwahati, it is traditional variety.</w:t>
            </w:r>
          </w:p>
        </w:tc>
      </w:tr>
      <w:tr w:rsidR="00816B37" w:rsidRPr="008C3667" w:rsidTr="00F67871">
        <w:trPr>
          <w:trHeight w:val="332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C803B5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la</w:t>
            </w:r>
            <w:bookmarkStart w:id="0" w:name="_GoBack"/>
            <w:bookmarkEnd w:id="0"/>
            <w:r w:rsidR="00816B37" w:rsidRPr="008C36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816B37" w:rsidRPr="008C3667">
              <w:rPr>
                <w:rFonts w:ascii="Times New Roman" w:eastAsia="Times New Roman" w:hAnsi="Times New Roman" w:cs="Times New Roman"/>
                <w:sz w:val="20"/>
                <w:szCs w:val="20"/>
              </w:rPr>
              <w:t>Joha</w:t>
            </w:r>
            <w:proofErr w:type="spellEnd"/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 is a scented and traditional rice variety.</w:t>
            </w:r>
          </w:p>
        </w:tc>
      </w:tr>
      <w:tr w:rsidR="00816B37" w:rsidRPr="008C3667" w:rsidTr="00F67871">
        <w:trPr>
          <w:trHeight w:val="332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veri</w:t>
            </w:r>
            <w:proofErr w:type="spellEnd"/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KM ×TN10) Upland, it is ahu rice variety.</w:t>
            </w:r>
          </w:p>
        </w:tc>
      </w:tr>
      <w:tr w:rsidR="00816B37" w:rsidRPr="008C3667" w:rsidTr="00F67871">
        <w:trPr>
          <w:trHeight w:val="332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ilee</w:t>
            </w:r>
            <w:proofErr w:type="spellEnd"/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era</w:t>
            </w:r>
            <w:proofErr w:type="spellEnd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Ananda) It is </w:t>
            </w: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</w:t>
            </w:r>
            <w:proofErr w:type="spellEnd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ce variety.</w:t>
            </w:r>
          </w:p>
        </w:tc>
      </w:tr>
      <w:tr w:rsidR="00816B37" w:rsidRPr="008C3667" w:rsidTr="00F67871">
        <w:trPr>
          <w:trHeight w:val="332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J-6-1-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llected from RARS, </w:t>
            </w: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rimganj</w:t>
            </w:r>
            <w:proofErr w:type="spellEnd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ssam</w:t>
            </w:r>
            <w:r w:rsidR="00A577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ewly bred variety, Parents not yet disclosed)</w:t>
            </w:r>
          </w:p>
        </w:tc>
      </w:tr>
      <w:tr w:rsidR="00816B37" w:rsidRPr="008C3667" w:rsidTr="00F67871">
        <w:trPr>
          <w:trHeight w:val="332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dsahbhog</w:t>
            </w:r>
            <w:proofErr w:type="spellEnd"/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4C39BA" w:rsidP="00B57F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ought tolerant</w:t>
            </w:r>
            <w:r w:rsidR="00816B37"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romatic rice variety.</w:t>
            </w:r>
          </w:p>
        </w:tc>
      </w:tr>
      <w:tr w:rsidR="00816B37" w:rsidRPr="008C3667" w:rsidTr="00F67871">
        <w:trPr>
          <w:trHeight w:val="332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hbhagi</w:t>
            </w:r>
            <w:proofErr w:type="spellEnd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n</w:t>
            </w:r>
            <w:proofErr w:type="spellEnd"/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rought prone upland as well as </w:t>
            </w: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nfed</w:t>
            </w:r>
            <w:proofErr w:type="spellEnd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owland and direct seeded conditions. It is </w:t>
            </w:r>
            <w:proofErr w:type="spellStart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</w:t>
            </w:r>
            <w:proofErr w:type="spellEnd"/>
            <w:r w:rsidRPr="008C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ce.</w:t>
            </w:r>
          </w:p>
        </w:tc>
      </w:tr>
      <w:tr w:rsidR="00816B37" w:rsidRPr="008C3667" w:rsidTr="00F67871">
        <w:trPr>
          <w:trHeight w:val="155"/>
        </w:trPr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6B37" w:rsidRPr="008C3667" w:rsidRDefault="00816B37" w:rsidP="00F6787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816B37" w:rsidRPr="00513E6A" w:rsidRDefault="00816B37" w:rsidP="00816B3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 w:rsidRPr="00513E6A">
        <w:rPr>
          <w:rFonts w:ascii="Times New Roman" w:hAnsi="Times New Roman" w:cs="Times New Roman"/>
          <w:sz w:val="16"/>
          <w:szCs w:val="16"/>
        </w:rPr>
        <w:t xml:space="preserve">RRLRRS, </w:t>
      </w:r>
      <w:proofErr w:type="spellStart"/>
      <w:r w:rsidRPr="00513E6A">
        <w:rPr>
          <w:rFonts w:ascii="Times New Roman" w:hAnsi="Times New Roman" w:cs="Times New Roman"/>
          <w:sz w:val="16"/>
          <w:szCs w:val="16"/>
        </w:rPr>
        <w:t>Gerua</w:t>
      </w:r>
      <w:proofErr w:type="spellEnd"/>
      <w:r w:rsidRPr="00513E6A">
        <w:rPr>
          <w:rFonts w:ascii="Times New Roman" w:hAnsi="Times New Roman" w:cs="Times New Roman"/>
          <w:sz w:val="16"/>
          <w:szCs w:val="16"/>
        </w:rPr>
        <w:t xml:space="preserve">- Regional </w:t>
      </w:r>
      <w:proofErr w:type="spellStart"/>
      <w:r w:rsidRPr="00513E6A">
        <w:rPr>
          <w:rFonts w:ascii="Times New Roman" w:hAnsi="Times New Roman" w:cs="Times New Roman"/>
          <w:sz w:val="16"/>
          <w:szCs w:val="16"/>
        </w:rPr>
        <w:t>Rainfed</w:t>
      </w:r>
      <w:proofErr w:type="spellEnd"/>
      <w:r w:rsidRPr="00513E6A">
        <w:rPr>
          <w:rFonts w:ascii="Times New Roman" w:hAnsi="Times New Roman" w:cs="Times New Roman"/>
          <w:sz w:val="16"/>
          <w:szCs w:val="16"/>
        </w:rPr>
        <w:t xml:space="preserve"> Lowland Rice Research station, </w:t>
      </w:r>
      <w:proofErr w:type="spellStart"/>
      <w:r w:rsidRPr="00513E6A">
        <w:rPr>
          <w:rFonts w:ascii="Times New Roman" w:hAnsi="Times New Roman" w:cs="Times New Roman"/>
          <w:sz w:val="16"/>
          <w:szCs w:val="16"/>
        </w:rPr>
        <w:t>Gerua</w:t>
      </w:r>
      <w:proofErr w:type="spellEnd"/>
      <w:r w:rsidRPr="00513E6A">
        <w:rPr>
          <w:rFonts w:ascii="Times New Roman" w:hAnsi="Times New Roman" w:cs="Times New Roman"/>
          <w:sz w:val="16"/>
          <w:szCs w:val="16"/>
        </w:rPr>
        <w:t>, Assam (India).</w:t>
      </w:r>
    </w:p>
    <w:p w:rsidR="00816B37" w:rsidRPr="00513E6A" w:rsidRDefault="00816B37" w:rsidP="00816B3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513E6A">
        <w:rPr>
          <w:rFonts w:ascii="Times New Roman" w:hAnsi="Times New Roman" w:cs="Times New Roman"/>
          <w:sz w:val="16"/>
          <w:szCs w:val="16"/>
        </w:rPr>
        <w:t xml:space="preserve">RARS, </w:t>
      </w:r>
      <w:proofErr w:type="spellStart"/>
      <w:r w:rsidRPr="00513E6A">
        <w:rPr>
          <w:rFonts w:ascii="Times New Roman" w:hAnsi="Times New Roman" w:cs="Times New Roman"/>
          <w:sz w:val="16"/>
          <w:szCs w:val="16"/>
        </w:rPr>
        <w:t>Karimganj</w:t>
      </w:r>
      <w:proofErr w:type="spellEnd"/>
      <w:r w:rsidRPr="00513E6A">
        <w:rPr>
          <w:rFonts w:ascii="Times New Roman" w:hAnsi="Times New Roman" w:cs="Times New Roman"/>
          <w:sz w:val="16"/>
          <w:szCs w:val="16"/>
        </w:rPr>
        <w:t xml:space="preserve">, </w:t>
      </w:r>
      <w:r w:rsidRPr="00513E6A"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Regional Agriculture Research Station, </w:t>
      </w:r>
      <w:proofErr w:type="spellStart"/>
      <w:r w:rsidRPr="00513E6A">
        <w:rPr>
          <w:rFonts w:ascii="Times New Roman" w:hAnsi="Times New Roman" w:cs="Times New Roman"/>
          <w:bCs/>
          <w:color w:val="000000"/>
          <w:sz w:val="16"/>
          <w:szCs w:val="16"/>
        </w:rPr>
        <w:t>Karimganj</w:t>
      </w:r>
      <w:proofErr w:type="spellEnd"/>
      <w:r w:rsidRPr="00513E6A"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, Assam (India). </w:t>
      </w:r>
    </w:p>
    <w:p w:rsidR="00307A51" w:rsidRDefault="00C803B5"/>
    <w:sectPr w:rsidR="00307A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B37"/>
    <w:rsid w:val="002977C7"/>
    <w:rsid w:val="0036489D"/>
    <w:rsid w:val="004C39BA"/>
    <w:rsid w:val="00525CB9"/>
    <w:rsid w:val="00816B37"/>
    <w:rsid w:val="00A577B8"/>
    <w:rsid w:val="00AD5D95"/>
    <w:rsid w:val="00B57FFE"/>
    <w:rsid w:val="00C80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6E52FA-3702-475B-9A37-F9284FF90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6B3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abrata saha</dc:creator>
  <cp:keywords/>
  <dc:description/>
  <cp:lastModifiedBy>bedabrata saha</cp:lastModifiedBy>
  <cp:revision>5</cp:revision>
  <dcterms:created xsi:type="dcterms:W3CDTF">2017-02-19T00:15:00Z</dcterms:created>
  <dcterms:modified xsi:type="dcterms:W3CDTF">2017-03-31T08:14:00Z</dcterms:modified>
</cp:coreProperties>
</file>